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5EB64" w14:textId="77777777" w:rsidR="00074F1A" w:rsidRDefault="00074F1A" w:rsidP="00074F1A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Hlk137086072"/>
      <w:r w:rsidRPr="0001034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S11</w:t>
      </w:r>
      <w:r w:rsidRPr="00010344">
        <w:rPr>
          <w:rFonts w:ascii="Times New Roman" w:hAnsi="Times New Roman" w:cs="Times New Roman"/>
          <w:b/>
          <w:bCs/>
          <w:lang w:val="en-US"/>
        </w:rPr>
        <w:t>:</w:t>
      </w:r>
      <w:r w:rsidRPr="00506F8B">
        <w:rPr>
          <w:lang w:val="en-GB"/>
        </w:rPr>
        <w:t xml:space="preserve"> </w:t>
      </w:r>
      <w:bookmarkStart w:id="1" w:name="_Hlk131332189"/>
      <w:r w:rsidRPr="00010344">
        <w:rPr>
          <w:rFonts w:ascii="Times New Roman" w:hAnsi="Times New Roman" w:cs="Times New Roman"/>
          <w:lang w:val="en-US"/>
        </w:rPr>
        <w:t>Comparison of features of twenty-</w:t>
      </w:r>
      <w:r>
        <w:rPr>
          <w:rFonts w:ascii="Times New Roman" w:hAnsi="Times New Roman" w:cs="Times New Roman"/>
          <w:lang w:val="en-US"/>
        </w:rPr>
        <w:t>eight</w:t>
      </w:r>
      <w:r w:rsidRPr="00010344">
        <w:rPr>
          <w:rFonts w:ascii="Times New Roman" w:hAnsi="Times New Roman" w:cs="Times New Roman"/>
          <w:lang w:val="en-US"/>
        </w:rPr>
        <w:t xml:space="preserve"> </w:t>
      </w:r>
      <w:r w:rsidRPr="00010344">
        <w:rPr>
          <w:rFonts w:ascii="Times New Roman" w:hAnsi="Times New Roman" w:cs="Times New Roman"/>
          <w:i/>
          <w:iCs/>
          <w:lang w:val="en-US"/>
        </w:rPr>
        <w:t>Quercus</w:t>
      </w:r>
      <w:r w:rsidRPr="00010344">
        <w:rPr>
          <w:rFonts w:ascii="Times New Roman" w:hAnsi="Times New Roman" w:cs="Times New Roman"/>
          <w:lang w:val="en-US"/>
        </w:rPr>
        <w:t xml:space="preserve"> chloroplast genomes</w:t>
      </w:r>
      <w:bookmarkEnd w:id="1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0"/>
        <w:gridCol w:w="1045"/>
        <w:gridCol w:w="1044"/>
        <w:gridCol w:w="1252"/>
        <w:gridCol w:w="1128"/>
        <w:gridCol w:w="1132"/>
        <w:gridCol w:w="1010"/>
        <w:gridCol w:w="4203"/>
      </w:tblGrid>
      <w:tr w:rsidR="00074F1A" w:rsidRPr="00247A0D" w14:paraId="265FBE2B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C743E9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Genome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Featu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2B41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Genome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Size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1308C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</w:pPr>
            <w:bookmarkStart w:id="2" w:name="_Hlk136439860"/>
            <w:proofErr w:type="spellStart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Number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 of Genes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45A0B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 w:eastAsia="es-ES"/>
              </w:rPr>
            </w:pPr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GB" w:eastAsia="es-ES"/>
              </w:rPr>
              <w:t>Number of Protein Coding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34BE6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Number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 of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tRNA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8D7A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Number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 of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rRNA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 xml:space="preserve">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F6B72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s-ES"/>
              </w:rPr>
              <w:t>GC Content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381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ference</w:t>
            </w:r>
          </w:p>
        </w:tc>
      </w:tr>
      <w:tr w:rsidR="00074F1A" w:rsidRPr="00247A0D" w14:paraId="0ADA7F79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0DE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il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5C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2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B21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BAB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548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56F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9A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5069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n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is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ork</w:t>
            </w:r>
            <w:proofErr w:type="spellEnd"/>
          </w:p>
        </w:tc>
      </w:tr>
      <w:tr w:rsidR="00074F1A" w:rsidRPr="00247A0D" w14:paraId="04073485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8B0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cut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FE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516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9A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C34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EA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33F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6BB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 et al., 2018</w:t>
            </w:r>
          </w:p>
        </w:tc>
      </w:tr>
      <w:tr w:rsidR="00074F1A" w:rsidRPr="00247A0D" w14:paraId="66152124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AF7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Q. ali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57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02B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0E8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2E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EE7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3B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67C0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6; 2018</w:t>
            </w:r>
          </w:p>
        </w:tc>
      </w:tr>
      <w:tr w:rsidR="00074F1A" w:rsidRPr="00247A0D" w14:paraId="67A9FE83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4D99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Q. aliena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var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cutiserrata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D98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61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B59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EF0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51A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AF7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050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DB6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Yang et al., 2016, 2018;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27E13F3E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C58C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>aquifol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8EF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61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2E9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36E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839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878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3FE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8D1C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8</w:t>
            </w:r>
          </w:p>
        </w:tc>
      </w:tr>
      <w:tr w:rsidR="00074F1A" w:rsidRPr="00247A0D" w14:paraId="035B4E8A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FFB9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>baronii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19A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61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CD0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13B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ECF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69A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C09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94E1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6, 2018</w:t>
            </w:r>
          </w:p>
        </w:tc>
      </w:tr>
      <w:tr w:rsidR="00074F1A" w:rsidRPr="00247A0D" w14:paraId="322DE941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AC98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>bawanglin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205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61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146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A3D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4DD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152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5FC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1581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u et al., 2019</w:t>
            </w:r>
          </w:p>
        </w:tc>
      </w:tr>
      <w:tr w:rsidR="00074F1A" w:rsidRPr="005D5719" w14:paraId="35B94097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1F7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den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1E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BF4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2D8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6D9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EF6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6A2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50F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val="it-IT" w:eastAsia="es-ES"/>
              </w:rPr>
              <w:t>Hu et al., 2019; Pang et al., 2019</w:t>
            </w:r>
          </w:p>
        </w:tc>
      </w:tr>
      <w:tr w:rsidR="00074F1A" w:rsidRPr="00247A0D" w14:paraId="46D0A6A6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6EA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dolichole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27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98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BA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1E7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E6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0B0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FAD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 et al., 2016; Yang et al., 2016, 2018</w:t>
            </w:r>
          </w:p>
        </w:tc>
      </w:tr>
      <w:tr w:rsidR="00074F1A" w:rsidRPr="00247A0D" w14:paraId="67530DDB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03C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dith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B72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F1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23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3C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52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F48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723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8</w:t>
            </w:r>
          </w:p>
        </w:tc>
      </w:tr>
      <w:tr w:rsidR="00074F1A" w:rsidRPr="00247A0D" w14:paraId="33253FAF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8A15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fab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DA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BE0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78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45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F7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B7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C286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540120CB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EE79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Q.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FE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6FB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A64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41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82D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25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7D3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8</w:t>
            </w:r>
          </w:p>
        </w:tc>
      </w:tr>
      <w:tr w:rsidR="00074F1A" w:rsidRPr="00247A0D" w14:paraId="07C0B82A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EF1A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ambe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8CB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15C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14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00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9F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78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5F1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50FAC727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CF2B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landulifera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var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revipeti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90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2B8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8C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49E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6B8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F10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598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5D5719" w14:paraId="4955B838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0254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>Q. lob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1E3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61,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0BA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FB0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668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363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A87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1FB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lexander and Woeste 2014; Sork et al., 2016</w:t>
            </w:r>
          </w:p>
        </w:tc>
      </w:tr>
      <w:tr w:rsidR="00074F1A" w:rsidRPr="00247A0D" w14:paraId="083742D2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149B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bookmarkStart w:id="3" w:name="_Hlk136439944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acrocarpa</w:t>
            </w:r>
            <w:bookmarkEnd w:id="3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7D7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FB2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E2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33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5B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DF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C14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2238BF22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26D0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ongo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01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B23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B4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6E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842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60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39F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0F02752B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30E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ningangensis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69C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3C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C7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B6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00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4A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D208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ang et al., 2021</w:t>
            </w:r>
          </w:p>
        </w:tc>
      </w:tr>
      <w:tr w:rsidR="00074F1A" w:rsidRPr="00247A0D" w14:paraId="13307151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BA8D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alu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B7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57B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695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0DB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BFE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21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942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25C9BDD1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91D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hillyrae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93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7F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09E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A2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35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39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E36E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7B184DB0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C002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212121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212121"/>
                <w:lang w:eastAsia="es-ES"/>
              </w:rPr>
              <w:t>robur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212121"/>
                <w:lang w:eastAsia="es-ES"/>
              </w:rPr>
              <w:t> ‘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color w:val="212121"/>
                <w:lang w:eastAsia="es-ES"/>
              </w:rPr>
              <w:t>Fastigiata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212121"/>
                <w:lang w:eastAsia="es-ES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F8B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12121"/>
                <w:lang w:eastAsia="es-ES"/>
              </w:rPr>
              <w:t>161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BB0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12121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BB4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D58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795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249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1C8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ng et al., 2020</w:t>
            </w:r>
          </w:p>
        </w:tc>
      </w:tr>
      <w:tr w:rsidR="00074F1A" w:rsidRPr="00247A0D" w14:paraId="7FB70A19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8D6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bookmarkStart w:id="4" w:name="_Hlk136439933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Q. rubra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0C57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568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224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DB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074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66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E8BA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Yang et al., 2018;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7691C7D4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BD1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lastRenderedPageBreak/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rr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28C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1E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1F0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50C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C28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2F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C030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32CF007A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A6A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pi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BA6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2A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1B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40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0B1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B0C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3960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8</w:t>
            </w:r>
          </w:p>
        </w:tc>
      </w:tr>
      <w:tr w:rsidR="00074F1A" w:rsidRPr="00247A0D" w14:paraId="5FF05CAF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11AD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tel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ED0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41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1C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BF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318B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8C4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6AF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  <w:tr w:rsidR="00074F1A" w:rsidRPr="00247A0D" w14:paraId="17C68BF0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A22F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>tarokoensi</w:t>
            </w: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9B2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61,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C65E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E6C1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5573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06B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E16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833C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8</w:t>
            </w:r>
          </w:p>
        </w:tc>
      </w:tr>
      <w:tr w:rsidR="00074F1A" w:rsidRPr="00247A0D" w14:paraId="1AAF8BF4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2279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s-ES"/>
              </w:rPr>
              <w:t>variabilis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3CD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61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0FD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C874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F510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487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0AE5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222222"/>
                <w:lang w:eastAsia="es-ES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9FA0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ang et al., 2016, 2018</w:t>
            </w:r>
          </w:p>
        </w:tc>
      </w:tr>
      <w:tr w:rsidR="00074F1A" w:rsidRPr="00247A0D" w14:paraId="15244966" w14:textId="77777777" w:rsidTr="009B4B0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C669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bookmarkStart w:id="5" w:name="_Hlk136439921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247A0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wutaishanica</w:t>
            </w:r>
            <w:bookmarkEnd w:id="5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0A1E2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189F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0441C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B06D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A1FAA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7CF9" w14:textId="77777777" w:rsidR="00074F1A" w:rsidRPr="00247A0D" w:rsidRDefault="00074F1A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297C" w14:textId="77777777" w:rsidR="00074F1A" w:rsidRPr="00247A0D" w:rsidRDefault="00074F1A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ng</w:t>
            </w:r>
            <w:proofErr w:type="spellEnd"/>
            <w:r w:rsidRPr="00247A0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, 2019</w:t>
            </w:r>
          </w:p>
        </w:tc>
      </w:tr>
    </w:tbl>
    <w:p w14:paraId="3D60E5D0" w14:textId="77777777" w:rsidR="005B22FB" w:rsidRPr="00074F1A" w:rsidRDefault="005B22FB" w:rsidP="00074F1A"/>
    <w:sectPr w:rsidR="005B22FB" w:rsidRPr="00074F1A" w:rsidSect="003216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074F1A"/>
    <w:rsid w:val="000955A8"/>
    <w:rsid w:val="001B1E4A"/>
    <w:rsid w:val="003216F3"/>
    <w:rsid w:val="003D321D"/>
    <w:rsid w:val="0059206F"/>
    <w:rsid w:val="005B22FB"/>
    <w:rsid w:val="005D145A"/>
    <w:rsid w:val="00974B34"/>
    <w:rsid w:val="00BA3B56"/>
    <w:rsid w:val="00DA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semiHidden/>
    <w:unhideWhenUsed/>
    <w:qFormat/>
    <w:rsid w:val="005D145A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1"/>
    <w:qFormat/>
    <w:rsid w:val="005D145A"/>
    <w:pPr>
      <w:spacing w:after="0" w:line="240" w:lineRule="auto"/>
    </w:pPr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074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2</cp:revision>
  <dcterms:created xsi:type="dcterms:W3CDTF">2023-09-21T05:43:00Z</dcterms:created>
  <dcterms:modified xsi:type="dcterms:W3CDTF">2023-09-21T05:43:00Z</dcterms:modified>
</cp:coreProperties>
</file>